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642"/>
        <w:gridCol w:w="642"/>
        <w:gridCol w:w="642"/>
        <w:gridCol w:w="642"/>
        <w:gridCol w:w="642"/>
      </w:tblGrid>
      <w:tr w:rsidR="00032AEA" w14:paraId="7E2B6ED4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21E5EDA" w14:textId="77777777" w:rsidR="00032AEA" w:rsidRDefault="00032AEA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02298559" w14:textId="77777777" w:rsidR="00032AEA" w:rsidRDefault="00032AE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0DED6AFF" w14:textId="77777777" w:rsidR="00032AEA" w:rsidRDefault="00032AE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682E6CF0" w14:textId="77777777" w:rsidR="00032AEA" w:rsidRDefault="00032AE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58161BC9" w14:textId="77777777" w:rsidR="00032AEA" w:rsidRDefault="00032AE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6334DDBC" w14:textId="77777777" w:rsidR="00032AEA" w:rsidRDefault="00032AEA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</w:tr>
      <w:tr w:rsidR="00032AEA" w14:paraId="7AFCDF8B" w14:textId="77777777" w:rsidTr="00716F7C">
        <w:tc>
          <w:tcPr>
            <w:tcW w:w="0" w:type="auto"/>
          </w:tcPr>
          <w:p w14:paraId="6347ACAE" w14:textId="77777777" w:rsidR="00032AEA" w:rsidRDefault="00032AEA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4FB87E2E" w14:textId="77777777" w:rsidR="00032AEA" w:rsidRDefault="00032AEA" w:rsidP="00716F7C">
            <w:pPr>
              <w:pStyle w:val="Compact"/>
              <w:jc w:val="right"/>
            </w:pPr>
            <w:r>
              <w:t>5.17</w:t>
            </w:r>
          </w:p>
        </w:tc>
        <w:tc>
          <w:tcPr>
            <w:tcW w:w="0" w:type="auto"/>
          </w:tcPr>
          <w:p w14:paraId="73CD84EC" w14:textId="77777777" w:rsidR="00032AEA" w:rsidRDefault="00032AEA" w:rsidP="00716F7C">
            <w:pPr>
              <w:pStyle w:val="Compact"/>
              <w:jc w:val="right"/>
            </w:pPr>
            <w:r>
              <w:t>2.17</w:t>
            </w:r>
          </w:p>
        </w:tc>
        <w:tc>
          <w:tcPr>
            <w:tcW w:w="0" w:type="auto"/>
          </w:tcPr>
          <w:p w14:paraId="2E714640" w14:textId="77777777" w:rsidR="00032AEA" w:rsidRDefault="00032AEA" w:rsidP="00716F7C">
            <w:pPr>
              <w:pStyle w:val="Compact"/>
              <w:jc w:val="right"/>
            </w:pPr>
            <w:r>
              <w:t>4.79</w:t>
            </w:r>
          </w:p>
        </w:tc>
        <w:tc>
          <w:tcPr>
            <w:tcW w:w="0" w:type="auto"/>
          </w:tcPr>
          <w:p w14:paraId="4AA0CA1C" w14:textId="77777777" w:rsidR="00032AEA" w:rsidRDefault="00032AEA" w:rsidP="00716F7C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15766B3E" w14:textId="77777777" w:rsidR="00032AEA" w:rsidRDefault="00032AEA" w:rsidP="00716F7C">
            <w:pPr>
              <w:pStyle w:val="Compact"/>
              <w:jc w:val="right"/>
            </w:pPr>
            <w:r>
              <w:t>0.38</w:t>
            </w:r>
          </w:p>
        </w:tc>
      </w:tr>
      <w:tr w:rsidR="00032AEA" w14:paraId="70F645CA" w14:textId="77777777" w:rsidTr="00716F7C">
        <w:tc>
          <w:tcPr>
            <w:tcW w:w="0" w:type="auto"/>
          </w:tcPr>
          <w:p w14:paraId="5218D646" w14:textId="77777777" w:rsidR="00032AEA" w:rsidRDefault="00032AEA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1DE12229" w14:textId="77777777" w:rsidR="00032AEA" w:rsidRDefault="00032AEA" w:rsidP="00716F7C">
            <w:pPr>
              <w:pStyle w:val="Compact"/>
              <w:jc w:val="right"/>
            </w:pPr>
            <w:r>
              <w:t>3.67</w:t>
            </w:r>
          </w:p>
        </w:tc>
        <w:tc>
          <w:tcPr>
            <w:tcW w:w="0" w:type="auto"/>
          </w:tcPr>
          <w:p w14:paraId="60E8337E" w14:textId="77777777" w:rsidR="00032AEA" w:rsidRDefault="00032AEA" w:rsidP="00716F7C">
            <w:pPr>
              <w:pStyle w:val="Compact"/>
              <w:jc w:val="right"/>
            </w:pPr>
            <w:r>
              <w:t>2.84</w:t>
            </w:r>
          </w:p>
        </w:tc>
        <w:tc>
          <w:tcPr>
            <w:tcW w:w="0" w:type="auto"/>
          </w:tcPr>
          <w:p w14:paraId="470C563E" w14:textId="77777777" w:rsidR="00032AEA" w:rsidRDefault="00032AEA" w:rsidP="00716F7C">
            <w:pPr>
              <w:pStyle w:val="Compact"/>
              <w:jc w:val="right"/>
            </w:pPr>
            <w:r>
              <w:t>1.01</w:t>
            </w:r>
          </w:p>
        </w:tc>
        <w:tc>
          <w:tcPr>
            <w:tcW w:w="0" w:type="auto"/>
          </w:tcPr>
          <w:p w14:paraId="3F5570D3" w14:textId="77777777" w:rsidR="00032AEA" w:rsidRDefault="00032AEA" w:rsidP="00716F7C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4BD6227F" w14:textId="77777777" w:rsidR="00032AEA" w:rsidRDefault="00032AEA" w:rsidP="00716F7C">
            <w:pPr>
              <w:pStyle w:val="Compact"/>
              <w:jc w:val="right"/>
            </w:pPr>
            <w:r>
              <w:t>0.35</w:t>
            </w:r>
          </w:p>
        </w:tc>
      </w:tr>
      <w:tr w:rsidR="00032AEA" w14:paraId="5310FEBF" w14:textId="77777777" w:rsidTr="00716F7C">
        <w:tc>
          <w:tcPr>
            <w:tcW w:w="0" w:type="auto"/>
          </w:tcPr>
          <w:p w14:paraId="32E0468D" w14:textId="77777777" w:rsidR="00032AEA" w:rsidRDefault="00032AEA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60FF65EA" w14:textId="77777777" w:rsidR="00032AEA" w:rsidRDefault="00032AEA" w:rsidP="00716F7C">
            <w:pPr>
              <w:pStyle w:val="Compact"/>
              <w:jc w:val="right"/>
            </w:pPr>
            <w:r>
              <w:t>4.83</w:t>
            </w:r>
          </w:p>
        </w:tc>
        <w:tc>
          <w:tcPr>
            <w:tcW w:w="0" w:type="auto"/>
          </w:tcPr>
          <w:p w14:paraId="40F5A1EB" w14:textId="77777777" w:rsidR="00032AEA" w:rsidRDefault="00032AEA" w:rsidP="00716F7C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2A517B08" w14:textId="77777777" w:rsidR="00032AEA" w:rsidRDefault="00032AEA" w:rsidP="00716F7C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14:paraId="12E9A066" w14:textId="77777777" w:rsidR="00032AEA" w:rsidRDefault="00032AEA" w:rsidP="00716F7C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27BB2F44" w14:textId="77777777" w:rsidR="00032AEA" w:rsidRDefault="00032AEA" w:rsidP="00716F7C">
            <w:pPr>
              <w:pStyle w:val="Compact"/>
              <w:jc w:val="right"/>
            </w:pPr>
            <w:r>
              <w:t>0.53</w:t>
            </w:r>
          </w:p>
        </w:tc>
      </w:tr>
      <w:tr w:rsidR="00032AEA" w14:paraId="78CADF8F" w14:textId="77777777" w:rsidTr="00716F7C">
        <w:tc>
          <w:tcPr>
            <w:tcW w:w="0" w:type="auto"/>
          </w:tcPr>
          <w:p w14:paraId="4E09C452" w14:textId="77777777" w:rsidR="00032AEA" w:rsidRDefault="00032AEA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67BD5CF2" w14:textId="77777777" w:rsidR="00032AEA" w:rsidRDefault="00032AEA" w:rsidP="00716F7C">
            <w:pPr>
              <w:pStyle w:val="Compact"/>
              <w:jc w:val="right"/>
            </w:pPr>
            <w:r>
              <w:t>4.56</w:t>
            </w:r>
          </w:p>
        </w:tc>
        <w:tc>
          <w:tcPr>
            <w:tcW w:w="0" w:type="auto"/>
          </w:tcPr>
          <w:p w14:paraId="66A3A3FA" w14:textId="77777777" w:rsidR="00032AEA" w:rsidRDefault="00032AEA" w:rsidP="00716F7C">
            <w:pPr>
              <w:pStyle w:val="Compact"/>
              <w:jc w:val="right"/>
            </w:pPr>
            <w:r>
              <w:t>3.34</w:t>
            </w:r>
          </w:p>
        </w:tc>
        <w:tc>
          <w:tcPr>
            <w:tcW w:w="0" w:type="auto"/>
          </w:tcPr>
          <w:p w14:paraId="2ED69586" w14:textId="77777777" w:rsidR="00032AEA" w:rsidRDefault="00032AEA" w:rsidP="00716F7C">
            <w:pPr>
              <w:pStyle w:val="Compact"/>
              <w:jc w:val="right"/>
            </w:pPr>
            <w:r>
              <w:t>3.04</w:t>
            </w:r>
          </w:p>
        </w:tc>
        <w:tc>
          <w:tcPr>
            <w:tcW w:w="0" w:type="auto"/>
          </w:tcPr>
          <w:p w14:paraId="7932F823" w14:textId="77777777" w:rsidR="00032AEA" w:rsidRDefault="00032AEA" w:rsidP="00716F7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33665B57" w14:textId="77777777" w:rsidR="00032AEA" w:rsidRDefault="00032AEA" w:rsidP="00716F7C">
            <w:pPr>
              <w:pStyle w:val="Compact"/>
              <w:jc w:val="right"/>
            </w:pPr>
            <w:r>
              <w:t>0.42</w:t>
            </w:r>
          </w:p>
        </w:tc>
      </w:tr>
    </w:tbl>
    <w:p w14:paraId="606945E2" w14:textId="77777777" w:rsidR="007B1C0E" w:rsidRPr="00032AEA" w:rsidRDefault="007B1C0E" w:rsidP="00032AEA"/>
    <w:sectPr w:rsidR="007B1C0E" w:rsidRPr="00032AEA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32AEA"/>
    <w:rsid w:val="000A0D87"/>
    <w:rsid w:val="00152F99"/>
    <w:rsid w:val="00185ACA"/>
    <w:rsid w:val="003C37BF"/>
    <w:rsid w:val="004253C9"/>
    <w:rsid w:val="0044739E"/>
    <w:rsid w:val="00580D45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2:00Z</dcterms:created>
  <dcterms:modified xsi:type="dcterms:W3CDTF">2023-10-13T13:12:00Z</dcterms:modified>
</cp:coreProperties>
</file>